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11475" w14:textId="77777777" w:rsidR="006B6BDB" w:rsidRPr="00972B8E" w:rsidRDefault="006B6BDB" w:rsidP="006B6BDB">
      <w:pPr>
        <w:pStyle w:val="Title"/>
        <w:spacing w:line="480" w:lineRule="auto"/>
        <w:jc w:val="both"/>
        <w:rPr>
          <w:rFonts w:ascii="Microsoft YaHei UI" w:eastAsia="Microsoft YaHei UI" w:hAnsi="Microsoft YaHei UI" w:cs="Arial"/>
          <w:b/>
          <w:bCs/>
          <w:color w:val="000000" w:themeColor="text1"/>
          <w:sz w:val="22"/>
          <w:szCs w:val="22"/>
        </w:rPr>
      </w:pPr>
      <w:r w:rsidRPr="00972B8E">
        <w:rPr>
          <w:rFonts w:ascii="Microsoft YaHei UI" w:eastAsia="Microsoft YaHei UI" w:hAnsi="Microsoft YaHei UI" w:cs="Arial"/>
          <w:b/>
          <w:bCs/>
          <w:color w:val="000000" w:themeColor="text1"/>
          <w:sz w:val="22"/>
          <w:szCs w:val="22"/>
        </w:rPr>
        <w:t>SENP3 mediates deSUMOylation of SIX1 to promote prostate cancer proliferation and migration</w:t>
      </w:r>
    </w:p>
    <w:p w14:paraId="695A9D93" w14:textId="77777777" w:rsidR="006B6BDB" w:rsidRPr="00972B8E" w:rsidRDefault="006B6BDB" w:rsidP="006B6BDB">
      <w:pPr>
        <w:spacing w:line="480" w:lineRule="auto"/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</w:pP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Zhenlong Shao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,†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Shutong Liu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,†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Wenshuang Sun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,†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Xuefen Zhua</w:t>
      </w:r>
      <w:bookmarkStart w:id="0" w:name="_GoBack"/>
      <w:bookmarkEnd w:id="0"/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ng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Shusha Yin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Ji Cheng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Xiaohong Xia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Yuning Liao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,*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Jinbao Liu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,*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</w:rPr>
        <w:t>, Hongbiao Huang</w:t>
      </w:r>
      <w:r w:rsidRPr="00972B8E">
        <w:rPr>
          <w:rFonts w:ascii="Microsoft YaHei UI" w:eastAsia="Microsoft YaHei UI" w:hAnsi="Microsoft YaHei UI" w:cs="Arial"/>
          <w:color w:val="000000" w:themeColor="text1"/>
          <w:sz w:val="22"/>
          <w:vertAlign w:val="superscript"/>
        </w:rPr>
        <w:t>1,*</w:t>
      </w:r>
    </w:p>
    <w:p w14:paraId="545BFEC5" w14:textId="77777777" w:rsidR="006B6BDB" w:rsidRPr="00972B8E" w:rsidRDefault="006B6BDB" w:rsidP="006B6BDB">
      <w:pPr>
        <w:spacing w:line="480" w:lineRule="auto"/>
        <w:rPr>
          <w:rFonts w:ascii="Microsoft YaHei UI" w:eastAsia="Microsoft YaHei UI" w:hAnsi="Microsoft YaHei UI" w:cs="Arial"/>
          <w:color w:val="000000" w:themeColor="text1"/>
          <w:sz w:val="22"/>
        </w:rPr>
      </w:pPr>
    </w:p>
    <w:p w14:paraId="59DC2266" w14:textId="77777777" w:rsidR="00326791" w:rsidRPr="00972B8E" w:rsidRDefault="00326791" w:rsidP="00326791">
      <w:pPr>
        <w:spacing w:line="480" w:lineRule="auto"/>
        <w:rPr>
          <w:rFonts w:ascii="Arial" w:hAnsi="Arial" w:cs="Arial"/>
          <w:sz w:val="22"/>
          <w:szCs w:val="24"/>
        </w:rPr>
      </w:pPr>
    </w:p>
    <w:p w14:paraId="0B6925A1" w14:textId="0BFE84F8" w:rsidR="00134700" w:rsidRPr="00972B8E" w:rsidRDefault="00FC71C8" w:rsidP="00A31677">
      <w:pPr>
        <w:spacing w:line="480" w:lineRule="auto"/>
        <w:jc w:val="center"/>
        <w:rPr>
          <w:rFonts w:ascii="Arial" w:hAnsi="Arial" w:cs="Arial"/>
        </w:rPr>
      </w:pPr>
      <w:r w:rsidRPr="00972B8E">
        <w:rPr>
          <w:rFonts w:ascii="Arial" w:hAnsi="Arial" w:cs="Arial"/>
          <w:noProof/>
          <w:lang w:val="en-IN" w:eastAsia="en-IN"/>
        </w:rPr>
        <w:drawing>
          <wp:inline distT="0" distB="0" distL="0" distR="0" wp14:anchorId="652E06F7" wp14:editId="534B5957">
            <wp:extent cx="5270500" cy="2286000"/>
            <wp:effectExtent l="0" t="0" r="6350" b="0"/>
            <wp:docPr id="11817220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06BFA" w14:textId="2D7EDBBD" w:rsidR="000823EA" w:rsidRPr="00972B8E" w:rsidRDefault="000823EA" w:rsidP="00A31677">
      <w:pPr>
        <w:spacing w:line="480" w:lineRule="auto"/>
        <w:rPr>
          <w:rFonts w:ascii="Arial" w:hAnsi="Arial" w:cs="Arial"/>
          <w:sz w:val="24"/>
          <w:szCs w:val="24"/>
        </w:rPr>
      </w:pPr>
      <w:r w:rsidRPr="00972B8E">
        <w:rPr>
          <w:rFonts w:ascii="Arial" w:hAnsi="Arial" w:cs="Arial"/>
          <w:b/>
          <w:bCs/>
          <w:sz w:val="24"/>
          <w:szCs w:val="24"/>
        </w:rPr>
        <w:t>Fig</w:t>
      </w:r>
      <w:r w:rsidR="00FC6F4E" w:rsidRPr="00972B8E">
        <w:rPr>
          <w:rFonts w:ascii="Arial" w:hAnsi="Arial" w:cs="Arial"/>
          <w:b/>
          <w:bCs/>
          <w:sz w:val="24"/>
          <w:szCs w:val="24"/>
        </w:rPr>
        <w:t xml:space="preserve"> </w:t>
      </w:r>
      <w:r w:rsidRPr="00972B8E">
        <w:rPr>
          <w:rFonts w:ascii="Arial" w:hAnsi="Arial" w:cs="Arial"/>
          <w:b/>
          <w:bCs/>
          <w:sz w:val="24"/>
          <w:szCs w:val="24"/>
        </w:rPr>
        <w:t>S</w:t>
      </w:r>
      <w:r w:rsidR="002E7D8B" w:rsidRPr="00972B8E">
        <w:rPr>
          <w:rFonts w:ascii="Arial" w:hAnsi="Arial" w:cs="Arial"/>
          <w:b/>
          <w:bCs/>
          <w:sz w:val="24"/>
          <w:szCs w:val="24"/>
        </w:rPr>
        <w:t>1</w:t>
      </w:r>
      <w:r w:rsidRPr="00972B8E">
        <w:rPr>
          <w:rFonts w:ascii="Arial" w:hAnsi="Arial" w:cs="Arial"/>
          <w:b/>
          <w:bCs/>
          <w:sz w:val="24"/>
          <w:szCs w:val="24"/>
        </w:rPr>
        <w:t>.</w:t>
      </w:r>
      <w:r w:rsidR="00134700" w:rsidRPr="00972B8E">
        <w:rPr>
          <w:rFonts w:ascii="Arial" w:hAnsi="Arial" w:cs="Arial"/>
          <w:b/>
          <w:bCs/>
          <w:sz w:val="24"/>
          <w:szCs w:val="24"/>
        </w:rPr>
        <w:t xml:space="preserve"> </w:t>
      </w:r>
      <w:r w:rsidR="0062783D" w:rsidRPr="00972B8E">
        <w:rPr>
          <w:rFonts w:ascii="Arial" w:hAnsi="Arial" w:cs="Arial"/>
          <w:sz w:val="24"/>
          <w:szCs w:val="24"/>
        </w:rPr>
        <w:t>Kno</w:t>
      </w:r>
      <w:r w:rsidR="00D96F7F" w:rsidRPr="00972B8E">
        <w:rPr>
          <w:rFonts w:ascii="Arial" w:hAnsi="Arial" w:cs="Arial"/>
          <w:sz w:val="24"/>
          <w:szCs w:val="24"/>
        </w:rPr>
        <w:t>ck</w:t>
      </w:r>
      <w:r w:rsidR="0062783D" w:rsidRPr="00972B8E">
        <w:rPr>
          <w:rFonts w:ascii="Arial" w:hAnsi="Arial" w:cs="Arial"/>
          <w:sz w:val="24"/>
          <w:szCs w:val="24"/>
        </w:rPr>
        <w:t xml:space="preserve">down of </w:t>
      </w:r>
      <w:r w:rsidR="00005331" w:rsidRPr="00972B8E">
        <w:rPr>
          <w:rFonts w:ascii="Arial" w:hAnsi="Arial" w:cs="Arial"/>
          <w:sz w:val="24"/>
          <w:szCs w:val="24"/>
        </w:rPr>
        <w:t xml:space="preserve">SENP3 </w:t>
      </w:r>
      <w:r w:rsidR="00FE0289" w:rsidRPr="00972B8E">
        <w:rPr>
          <w:rFonts w:ascii="Arial" w:hAnsi="Arial" w:cs="Arial"/>
          <w:sz w:val="24"/>
          <w:szCs w:val="24"/>
        </w:rPr>
        <w:t xml:space="preserve">increases </w:t>
      </w:r>
      <w:r w:rsidR="00005331" w:rsidRPr="00972B8E">
        <w:rPr>
          <w:rFonts w:ascii="Arial" w:hAnsi="Arial" w:cs="Arial"/>
          <w:sz w:val="24"/>
          <w:szCs w:val="24"/>
        </w:rPr>
        <w:t>the SUMOylation and</w:t>
      </w:r>
      <w:r w:rsidR="00FE0289" w:rsidRPr="00972B8E">
        <w:rPr>
          <w:rFonts w:ascii="Arial" w:hAnsi="Arial" w:cs="Arial"/>
          <w:sz w:val="24"/>
          <w:szCs w:val="24"/>
        </w:rPr>
        <w:t xml:space="preserve"> </w:t>
      </w:r>
      <w:r w:rsidR="00410C40" w:rsidRPr="00972B8E">
        <w:rPr>
          <w:rFonts w:ascii="Arial" w:hAnsi="Arial" w:cs="Arial"/>
          <w:sz w:val="24"/>
          <w:szCs w:val="24"/>
        </w:rPr>
        <w:t>reduce</w:t>
      </w:r>
      <w:r w:rsidR="00005331" w:rsidRPr="00972B8E">
        <w:rPr>
          <w:rFonts w:ascii="Arial" w:hAnsi="Arial" w:cs="Arial"/>
          <w:sz w:val="24"/>
          <w:szCs w:val="24"/>
        </w:rPr>
        <w:t xml:space="preserve"> stability of SIX1</w:t>
      </w:r>
      <w:r w:rsidR="00410C40" w:rsidRPr="00972B8E">
        <w:rPr>
          <w:rFonts w:ascii="Arial" w:hAnsi="Arial" w:cs="Arial"/>
          <w:sz w:val="24"/>
          <w:szCs w:val="24"/>
        </w:rPr>
        <w:t xml:space="preserve">. </w:t>
      </w:r>
      <w:r w:rsidR="006438B8" w:rsidRPr="00972B8E">
        <w:rPr>
          <w:rFonts w:ascii="Arial" w:hAnsi="Arial" w:cs="Arial"/>
          <w:sz w:val="24"/>
          <w:szCs w:val="24"/>
        </w:rPr>
        <w:t>PC3 cells were transfected with SENP3 SiRNAs for 48 h</w:t>
      </w:r>
      <w:r w:rsidR="00AF1069" w:rsidRPr="00972B8E">
        <w:rPr>
          <w:rFonts w:ascii="Arial" w:hAnsi="Arial" w:cs="Arial"/>
          <w:sz w:val="24"/>
          <w:szCs w:val="24"/>
        </w:rPr>
        <w:t>ours</w:t>
      </w:r>
      <w:r w:rsidR="006438B8" w:rsidRPr="00972B8E">
        <w:rPr>
          <w:rFonts w:ascii="Arial" w:hAnsi="Arial" w:cs="Arial"/>
          <w:sz w:val="24"/>
          <w:szCs w:val="24"/>
        </w:rPr>
        <w:t xml:space="preserve"> and exposed to NEM (20 μM) for 6 h before harvest and subject to Co-IP assay was performed using SIX1 antibody and immunoblotted for SUMO2/3 and SIX1.</w:t>
      </w:r>
      <w:r w:rsidR="0088304A" w:rsidRPr="00972B8E">
        <w:rPr>
          <w:rFonts w:ascii="Arial" w:hAnsi="Arial" w:cs="Arial"/>
        </w:rPr>
        <w:t xml:space="preserve"> </w:t>
      </w:r>
      <w:r w:rsidR="0088304A" w:rsidRPr="00972B8E">
        <w:rPr>
          <w:rFonts w:ascii="Arial" w:hAnsi="Arial" w:cs="Arial"/>
          <w:sz w:val="24"/>
          <w:szCs w:val="24"/>
        </w:rPr>
        <w:t>SA00001-7L (</w:t>
      </w:r>
      <w:r w:rsidR="00920F88" w:rsidRPr="00972B8E">
        <w:rPr>
          <w:rFonts w:ascii="Arial" w:hAnsi="Arial" w:cs="Arial"/>
          <w:sz w:val="24"/>
          <w:szCs w:val="24"/>
        </w:rPr>
        <w:t>Proteintech, Manchester</w:t>
      </w:r>
      <w:r w:rsidR="00500888" w:rsidRPr="00972B8E">
        <w:rPr>
          <w:rFonts w:ascii="Arial" w:hAnsi="Arial" w:cs="Arial"/>
          <w:sz w:val="24"/>
          <w:szCs w:val="24"/>
        </w:rPr>
        <w:t>, UK</w:t>
      </w:r>
      <w:r w:rsidR="0088304A" w:rsidRPr="00972B8E">
        <w:rPr>
          <w:rFonts w:ascii="Arial" w:hAnsi="Arial" w:cs="Arial"/>
          <w:sz w:val="24"/>
          <w:szCs w:val="24"/>
        </w:rPr>
        <w:t>) as secondary antibody</w:t>
      </w:r>
      <w:r w:rsidR="00D4099F" w:rsidRPr="00972B8E">
        <w:rPr>
          <w:rFonts w:ascii="Arial" w:hAnsi="Arial" w:cs="Arial"/>
          <w:sz w:val="24"/>
          <w:szCs w:val="24"/>
        </w:rPr>
        <w:t xml:space="preserve"> in a dilution at 1</w:t>
      </w:r>
      <w:r w:rsidR="00DA1653" w:rsidRPr="00972B8E">
        <w:rPr>
          <w:rFonts w:ascii="Arial" w:hAnsi="Arial" w:cs="Arial"/>
          <w:sz w:val="24"/>
          <w:szCs w:val="24"/>
        </w:rPr>
        <w:t>: 5000</w:t>
      </w:r>
      <w:r w:rsidR="00332F9A" w:rsidRPr="00972B8E">
        <w:rPr>
          <w:rFonts w:ascii="Arial" w:hAnsi="Arial" w:cs="Arial"/>
          <w:sz w:val="24"/>
          <w:szCs w:val="24"/>
        </w:rPr>
        <w:t>.</w:t>
      </w:r>
    </w:p>
    <w:p w14:paraId="73478C4D" w14:textId="3348B0E5" w:rsidR="000823EA" w:rsidRPr="00972B8E" w:rsidRDefault="00440EDA" w:rsidP="00A31677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972B8E">
        <w:rPr>
          <w:rFonts w:ascii="Arial" w:hAnsi="Arial" w:cs="Arial"/>
          <w:noProof/>
          <w:lang w:val="en-IN" w:eastAsia="en-IN"/>
        </w:rPr>
        <w:drawing>
          <wp:inline distT="0" distB="0" distL="0" distR="0" wp14:anchorId="4604B91E" wp14:editId="06B704C8">
            <wp:extent cx="5270500" cy="2769235"/>
            <wp:effectExtent l="0" t="0" r="6350" b="0"/>
            <wp:docPr id="4467709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6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B3CAF" w14:textId="56F75981" w:rsidR="00A80771" w:rsidRPr="004666A9" w:rsidRDefault="00FC6F4E" w:rsidP="00A31677">
      <w:pPr>
        <w:spacing w:line="480" w:lineRule="auto"/>
        <w:rPr>
          <w:rFonts w:ascii="Arial" w:hAnsi="Arial" w:cs="Arial"/>
          <w:sz w:val="24"/>
          <w:szCs w:val="24"/>
        </w:rPr>
      </w:pPr>
      <w:r w:rsidRPr="00972B8E">
        <w:rPr>
          <w:rFonts w:ascii="Arial" w:hAnsi="Arial" w:cs="Arial"/>
          <w:b/>
          <w:bCs/>
          <w:sz w:val="24"/>
          <w:szCs w:val="24"/>
        </w:rPr>
        <w:t>Fig</w:t>
      </w:r>
      <w:r w:rsidR="00C51430" w:rsidRPr="00972B8E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972B8E">
        <w:rPr>
          <w:rFonts w:ascii="Arial" w:hAnsi="Arial" w:cs="Arial"/>
          <w:b/>
          <w:bCs/>
          <w:sz w:val="24"/>
          <w:szCs w:val="24"/>
        </w:rPr>
        <w:t>S2</w:t>
      </w:r>
      <w:r w:rsidR="000823EA" w:rsidRPr="00972B8E">
        <w:rPr>
          <w:rFonts w:ascii="Arial" w:hAnsi="Arial" w:cs="Arial"/>
          <w:b/>
          <w:bCs/>
          <w:sz w:val="24"/>
          <w:szCs w:val="24"/>
        </w:rPr>
        <w:t>.</w:t>
      </w:r>
      <w:r w:rsidR="007A7EA7" w:rsidRPr="00972B8E">
        <w:rPr>
          <w:rFonts w:ascii="Arial" w:hAnsi="Arial" w:cs="Arial"/>
          <w:b/>
          <w:bCs/>
          <w:sz w:val="24"/>
          <w:szCs w:val="24"/>
        </w:rPr>
        <w:t xml:space="preserve"> </w:t>
      </w:r>
      <w:r w:rsidR="00137D84" w:rsidRPr="00972B8E">
        <w:rPr>
          <w:rFonts w:ascii="Arial" w:hAnsi="Arial" w:cs="Arial"/>
          <w:sz w:val="24"/>
          <w:szCs w:val="24"/>
        </w:rPr>
        <w:t xml:space="preserve">Inhibition of SIX1 impeded PCa migration. </w:t>
      </w:r>
      <w:r w:rsidR="00DF2BE3" w:rsidRPr="00972B8E">
        <w:rPr>
          <w:rFonts w:ascii="Arial" w:hAnsi="Arial" w:cs="Arial"/>
          <w:sz w:val="24"/>
          <w:szCs w:val="24"/>
        </w:rPr>
        <w:t>The PCa cells 22Rv1 and PC3 were transfected with SIX1 siRNAs or control siRNAs for 48 h</w:t>
      </w:r>
      <w:r w:rsidR="00350441" w:rsidRPr="00972B8E">
        <w:rPr>
          <w:rFonts w:ascii="Arial" w:hAnsi="Arial" w:cs="Arial"/>
          <w:sz w:val="24"/>
          <w:szCs w:val="24"/>
        </w:rPr>
        <w:t>ours</w:t>
      </w:r>
      <w:r w:rsidR="00DF2BE3" w:rsidRPr="00972B8E">
        <w:rPr>
          <w:rFonts w:ascii="Arial" w:hAnsi="Arial" w:cs="Arial"/>
          <w:sz w:val="24"/>
          <w:szCs w:val="24"/>
        </w:rPr>
        <w:t>, and subjected to MTS assay, Transwell migration assay and Scratch assay.</w:t>
      </w:r>
      <w:r w:rsidR="008F5B90" w:rsidRPr="00972B8E">
        <w:rPr>
          <w:rFonts w:ascii="Arial" w:hAnsi="Arial" w:cs="Arial"/>
          <w:sz w:val="24"/>
          <w:szCs w:val="24"/>
        </w:rPr>
        <w:t xml:space="preserve"> </w:t>
      </w:r>
      <w:r w:rsidR="00EE11C9" w:rsidRPr="00972B8E">
        <w:rPr>
          <w:rFonts w:ascii="Arial" w:hAnsi="Arial" w:cs="Arial"/>
          <w:b/>
          <w:bCs/>
          <w:sz w:val="24"/>
          <w:szCs w:val="24"/>
        </w:rPr>
        <w:t>A</w:t>
      </w:r>
      <w:r w:rsidR="008F5B90" w:rsidRPr="00972B8E">
        <w:rPr>
          <w:rFonts w:ascii="Arial" w:hAnsi="Arial" w:cs="Arial"/>
          <w:sz w:val="24"/>
          <w:szCs w:val="24"/>
        </w:rPr>
        <w:t xml:space="preserve"> </w:t>
      </w:r>
      <w:r w:rsidR="00E67A21" w:rsidRPr="00972B8E">
        <w:rPr>
          <w:rFonts w:ascii="Arial" w:hAnsi="Arial" w:cs="Arial"/>
          <w:sz w:val="24"/>
          <w:szCs w:val="24"/>
        </w:rPr>
        <w:t>Transwell migration assay representations are shown</w:t>
      </w:r>
      <w:r w:rsidR="00EE11C9" w:rsidRPr="00972B8E">
        <w:rPr>
          <w:rFonts w:ascii="Arial" w:hAnsi="Arial" w:cs="Arial"/>
          <w:sz w:val="24"/>
          <w:szCs w:val="24"/>
        </w:rPr>
        <w:t>.</w:t>
      </w:r>
      <w:r w:rsidR="008F5B90" w:rsidRPr="00972B8E">
        <w:rPr>
          <w:rFonts w:ascii="Arial" w:hAnsi="Arial" w:cs="Arial"/>
          <w:sz w:val="24"/>
          <w:szCs w:val="24"/>
        </w:rPr>
        <w:t xml:space="preserve"> </w:t>
      </w:r>
      <w:r w:rsidR="00EE11C9" w:rsidRPr="00972B8E">
        <w:rPr>
          <w:rFonts w:ascii="Arial" w:hAnsi="Arial" w:cs="Arial"/>
          <w:b/>
          <w:bCs/>
          <w:sz w:val="24"/>
          <w:szCs w:val="24"/>
        </w:rPr>
        <w:t>B</w:t>
      </w:r>
      <w:r w:rsidR="00D954F0" w:rsidRPr="00972B8E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8F5B90" w:rsidRPr="00972B8E">
        <w:rPr>
          <w:rFonts w:ascii="Arial" w:hAnsi="Arial" w:cs="Arial"/>
          <w:sz w:val="24"/>
          <w:szCs w:val="24"/>
        </w:rPr>
        <w:t>Scratch assay representation</w:t>
      </w:r>
      <w:r w:rsidR="00E67A21" w:rsidRPr="00972B8E">
        <w:rPr>
          <w:rFonts w:ascii="Arial" w:hAnsi="Arial" w:cs="Arial"/>
          <w:sz w:val="24"/>
          <w:szCs w:val="24"/>
        </w:rPr>
        <w:t>s</w:t>
      </w:r>
      <w:r w:rsidR="008F5B90" w:rsidRPr="00972B8E">
        <w:rPr>
          <w:rFonts w:ascii="Arial" w:hAnsi="Arial" w:cs="Arial"/>
          <w:sz w:val="24"/>
          <w:szCs w:val="24"/>
        </w:rPr>
        <w:t xml:space="preserve"> are </w:t>
      </w:r>
      <w:r w:rsidR="00E9373B" w:rsidRPr="00972B8E">
        <w:rPr>
          <w:rFonts w:ascii="Arial" w:hAnsi="Arial" w:cs="Arial"/>
          <w:sz w:val="24"/>
          <w:szCs w:val="24"/>
        </w:rPr>
        <w:t>shown (</w:t>
      </w:r>
      <w:r w:rsidR="008F5B90" w:rsidRPr="00972B8E">
        <w:rPr>
          <w:rFonts w:ascii="Arial" w:hAnsi="Arial" w:cs="Arial"/>
          <w:sz w:val="24"/>
          <w:szCs w:val="24"/>
        </w:rPr>
        <w:t>Scale bars, 50 μm</w:t>
      </w:r>
      <w:r w:rsidR="00350441" w:rsidRPr="00972B8E">
        <w:rPr>
          <w:rFonts w:ascii="Arial" w:hAnsi="Arial" w:cs="Arial"/>
          <w:sz w:val="24"/>
          <w:szCs w:val="24"/>
        </w:rPr>
        <w:t>)</w:t>
      </w:r>
      <w:r w:rsidR="008F5B90" w:rsidRPr="00972B8E">
        <w:rPr>
          <w:rFonts w:ascii="Arial" w:hAnsi="Arial" w:cs="Arial"/>
          <w:sz w:val="24"/>
          <w:szCs w:val="24"/>
        </w:rPr>
        <w:t>.</w:t>
      </w:r>
      <w:r w:rsidR="00350441" w:rsidRPr="004666A9">
        <w:rPr>
          <w:rFonts w:ascii="Arial" w:hAnsi="Arial" w:cs="Arial"/>
          <w:sz w:val="24"/>
          <w:szCs w:val="24"/>
        </w:rPr>
        <w:t xml:space="preserve"> </w:t>
      </w:r>
    </w:p>
    <w:sectPr w:rsidR="00A80771" w:rsidRPr="004666A9" w:rsidSect="00972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17919" w14:textId="77777777" w:rsidR="00094499" w:rsidRDefault="00094499" w:rsidP="00D96F7F">
      <w:r>
        <w:separator/>
      </w:r>
    </w:p>
  </w:endnote>
  <w:endnote w:type="continuationSeparator" w:id="0">
    <w:p w14:paraId="0EF2B2F5" w14:textId="77777777" w:rsidR="00094499" w:rsidRDefault="00094499" w:rsidP="00D96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C32EB" w14:textId="77777777" w:rsidR="00094499" w:rsidRDefault="00094499" w:rsidP="00D96F7F">
      <w:r>
        <w:separator/>
      </w:r>
    </w:p>
  </w:footnote>
  <w:footnote w:type="continuationSeparator" w:id="0">
    <w:p w14:paraId="7B2C2AB5" w14:textId="77777777" w:rsidR="00094499" w:rsidRDefault="00094499" w:rsidP="00D96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F7E"/>
    <w:rsid w:val="00005331"/>
    <w:rsid w:val="00074033"/>
    <w:rsid w:val="000823EA"/>
    <w:rsid w:val="000930DB"/>
    <w:rsid w:val="00094499"/>
    <w:rsid w:val="000B57EF"/>
    <w:rsid w:val="001304AB"/>
    <w:rsid w:val="00134700"/>
    <w:rsid w:val="00137D84"/>
    <w:rsid w:val="00153287"/>
    <w:rsid w:val="00182B40"/>
    <w:rsid w:val="001B62C5"/>
    <w:rsid w:val="001C3893"/>
    <w:rsid w:val="002A06A5"/>
    <w:rsid w:val="002E7D8B"/>
    <w:rsid w:val="00305948"/>
    <w:rsid w:val="00326791"/>
    <w:rsid w:val="00332F9A"/>
    <w:rsid w:val="00350441"/>
    <w:rsid w:val="00354F7E"/>
    <w:rsid w:val="00410C40"/>
    <w:rsid w:val="0043523E"/>
    <w:rsid w:val="00440EDA"/>
    <w:rsid w:val="004666A9"/>
    <w:rsid w:val="00477F24"/>
    <w:rsid w:val="004F7C2C"/>
    <w:rsid w:val="00500888"/>
    <w:rsid w:val="00506DE5"/>
    <w:rsid w:val="00512283"/>
    <w:rsid w:val="00554C52"/>
    <w:rsid w:val="00556E0A"/>
    <w:rsid w:val="00571383"/>
    <w:rsid w:val="0059237D"/>
    <w:rsid w:val="005E7B5D"/>
    <w:rsid w:val="0062783D"/>
    <w:rsid w:val="006438B8"/>
    <w:rsid w:val="00671CBC"/>
    <w:rsid w:val="006A774A"/>
    <w:rsid w:val="006B6BDB"/>
    <w:rsid w:val="006E2C71"/>
    <w:rsid w:val="00720440"/>
    <w:rsid w:val="0076549E"/>
    <w:rsid w:val="0078282F"/>
    <w:rsid w:val="007A7EA7"/>
    <w:rsid w:val="007D205A"/>
    <w:rsid w:val="00851D61"/>
    <w:rsid w:val="0086161F"/>
    <w:rsid w:val="008677DD"/>
    <w:rsid w:val="0088304A"/>
    <w:rsid w:val="008C7E1B"/>
    <w:rsid w:val="008F4F9E"/>
    <w:rsid w:val="008F5B90"/>
    <w:rsid w:val="00920F88"/>
    <w:rsid w:val="00972B8E"/>
    <w:rsid w:val="00A0197F"/>
    <w:rsid w:val="00A03C24"/>
    <w:rsid w:val="00A16FA1"/>
    <w:rsid w:val="00A24106"/>
    <w:rsid w:val="00A31677"/>
    <w:rsid w:val="00A80771"/>
    <w:rsid w:val="00AF1069"/>
    <w:rsid w:val="00B947FD"/>
    <w:rsid w:val="00B9570D"/>
    <w:rsid w:val="00BA06EA"/>
    <w:rsid w:val="00BF3619"/>
    <w:rsid w:val="00C27E8B"/>
    <w:rsid w:val="00C51430"/>
    <w:rsid w:val="00C80E06"/>
    <w:rsid w:val="00CD1B77"/>
    <w:rsid w:val="00CD7BCD"/>
    <w:rsid w:val="00CE3CAA"/>
    <w:rsid w:val="00CE5085"/>
    <w:rsid w:val="00CE5A4A"/>
    <w:rsid w:val="00D028E3"/>
    <w:rsid w:val="00D15791"/>
    <w:rsid w:val="00D23D96"/>
    <w:rsid w:val="00D4099F"/>
    <w:rsid w:val="00D55BD3"/>
    <w:rsid w:val="00D610B0"/>
    <w:rsid w:val="00D954F0"/>
    <w:rsid w:val="00D96F7F"/>
    <w:rsid w:val="00DA1653"/>
    <w:rsid w:val="00DF2BE3"/>
    <w:rsid w:val="00E22683"/>
    <w:rsid w:val="00E3577E"/>
    <w:rsid w:val="00E53656"/>
    <w:rsid w:val="00E67A21"/>
    <w:rsid w:val="00E9373B"/>
    <w:rsid w:val="00EE11C9"/>
    <w:rsid w:val="00EE3B02"/>
    <w:rsid w:val="00EE7D67"/>
    <w:rsid w:val="00F91520"/>
    <w:rsid w:val="00F94A5B"/>
    <w:rsid w:val="00FB1C76"/>
    <w:rsid w:val="00FC6F4E"/>
    <w:rsid w:val="00FC71C8"/>
    <w:rsid w:val="00FD223B"/>
    <w:rsid w:val="00FE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B9318"/>
  <w15:chartTrackingRefBased/>
  <w15:docId w15:val="{2845E5BF-D02A-4147-AD4A-3D8B3C76F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E8B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F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F7F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6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F7F"/>
    <w:rPr>
      <w:sz w:val="18"/>
      <w:szCs w:val="1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267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6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6B6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6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 Shaw</dc:creator>
  <cp:keywords/>
  <dc:description/>
  <cp:lastModifiedBy>Sowmiya S Subramani</cp:lastModifiedBy>
  <cp:revision>58</cp:revision>
  <dcterms:created xsi:type="dcterms:W3CDTF">2023-05-16T05:59:00Z</dcterms:created>
  <dcterms:modified xsi:type="dcterms:W3CDTF">2024-11-13T12:19:00Z</dcterms:modified>
</cp:coreProperties>
</file>